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Table 1.1 – Reasons questionnaires not sent / given</w:t>
      </w: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44B8B22" wp14:editId="31255E4F">
                <wp:simplePos x="0" y="0"/>
                <wp:positionH relativeFrom="column">
                  <wp:posOffset>197484</wp:posOffset>
                </wp:positionH>
                <wp:positionV relativeFrom="paragraph">
                  <wp:posOffset>149860</wp:posOffset>
                </wp:positionV>
                <wp:extent cx="4562475" cy="1866900"/>
                <wp:effectExtent l="0" t="0" r="28575" b="19050"/>
                <wp:wrapNone/>
                <wp:docPr id="3" name="Text Box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62475" cy="1866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2E6" w:rsidRPr="008F34A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b/>
                                <w:sz w:val="10"/>
                              </w:rPr>
                            </w:pPr>
                          </w:p>
                          <w:p w:rsidR="007342E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21152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26</w:t>
                            </w:r>
                            <w:r w:rsidRPr="0021152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- No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suffering from chronic </w:t>
                            </w:r>
                            <w:r w:rsidRPr="0021152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lower back pain</w:t>
                            </w:r>
                          </w:p>
                          <w:p w:rsidR="007342E6" w:rsidRPr="00AD6CD8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AD6CD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15</w:t>
                            </w:r>
                            <w:r w:rsidRPr="00AD6CD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- Not proficient in English </w:t>
                            </w:r>
                          </w:p>
                          <w:p w:rsidR="007342E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62251C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11</w:t>
                            </w:r>
                            <w:r w:rsidRPr="0062251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- Symptoms not present for &gt;3 months or more</w:t>
                            </w:r>
                          </w:p>
                          <w:p w:rsidR="007342E6" w:rsidRPr="00AC328A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AC328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10</w:t>
                            </w:r>
                            <w:r w:rsidRPr="00AC328A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-</w:t>
                            </w:r>
                            <w:r w:rsidRPr="00AC328A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Diagnosed with </w:t>
                            </w:r>
                            <w:r w:rsidRPr="00AC328A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Sciatica</w:t>
                            </w:r>
                          </w:p>
                          <w:p w:rsidR="007342E6" w:rsidRPr="00AC328A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AD6CD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</w:t>
                            </w:r>
                            <w:r w:rsidRPr="00AC328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7</w:t>
                            </w:r>
                            <w:r w:rsidRPr="00AC328A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- Diagnosed with a progressive disorder</w:t>
                            </w:r>
                          </w:p>
                          <w:p w:rsidR="007342E6" w:rsidRPr="00C077CA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 </w:t>
                            </w:r>
                            <w:r w:rsidRPr="00C077CA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4</w:t>
                            </w:r>
                            <w:r w:rsidRPr="00C077CA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- Under 18 years of age</w:t>
                            </w:r>
                          </w:p>
                          <w:p w:rsidR="007342E6" w:rsidRPr="00AD6CD8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 </w:t>
                            </w:r>
                            <w:r w:rsidRPr="00AD6CD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4</w:t>
                            </w:r>
                            <w:r w:rsidRPr="00AD6CD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- Receiving psyc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ological treatment</w:t>
                            </w:r>
                            <w:r w:rsidRPr="00AD6CD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 </w:t>
                            </w:r>
                          </w:p>
                          <w:p w:rsidR="007342E6" w:rsidRPr="00186554" w:rsidRDefault="007342E6" w:rsidP="007342E6">
                            <w:pPr>
                              <w:spacing w:before="0"/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</w:pPr>
                            <w:r w:rsidRPr="00AC328A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 w:rsidRPr="006B7241">
                              <w:rPr>
                                <w:rFonts w:ascii="Times New Roman" w:hAnsi="Times New Roman" w:cs="Times New Roman"/>
                                <w:b/>
                                <w:color w:val="FF0000"/>
                                <w:sz w:val="20"/>
                              </w:rPr>
                              <w:t xml:space="preserve"> </w:t>
                            </w:r>
                            <w:r w:rsidRPr="00186554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3</w:t>
                            </w:r>
                            <w:r w:rsidRPr="0018655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- Not suitable for physiotherapy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-led</w:t>
                            </w:r>
                            <w:r w:rsidRPr="00186554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treatment</w:t>
                            </w:r>
                          </w:p>
                          <w:p w:rsidR="007342E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6B7241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</w:rPr>
                              <w:t xml:space="preserve">  </w:t>
                            </w:r>
                            <w:r w:rsidRPr="00AD6CD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1</w:t>
                            </w:r>
                            <w:r w:rsidRPr="00AD6CD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–</w:t>
                            </w:r>
                            <w:r w:rsidRPr="00AD6CD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Requires r</w:t>
                            </w:r>
                            <w:r w:rsidRPr="00AD6CD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eferr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al</w:t>
                            </w:r>
                            <w:r w:rsidRPr="00AD6CD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elsewher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44B8B22" id="_x0000_t202" coordsize="21600,21600" o:spt="202" path="m,l,21600r21600,l21600,xe">
                <v:stroke joinstyle="miter"/>
                <v:path gradientshapeok="t" o:connecttype="rect"/>
              </v:shapetype>
              <v:shape id="Text Box 62" o:spid="_x0000_s1026" type="#_x0000_t202" style="position:absolute;margin-left:15.55pt;margin-top:11.8pt;width:359.25pt;height:14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">
                <v:textbox>
                  <w:txbxContent>
                    <w:p w:rsidR="007342E6" w:rsidRPr="008F34A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b/>
                          <w:sz w:val="10"/>
                        </w:rPr>
                      </w:pPr>
                    </w:p>
                    <w:p w:rsidR="007342E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21152C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26</w:t>
                      </w:r>
                      <w:r w:rsidRPr="0021152C">
                        <w:rPr>
                          <w:rFonts w:ascii="Times New Roman" w:hAnsi="Times New Roman" w:cs="Times New Roman"/>
                          <w:sz w:val="20"/>
                        </w:rPr>
                        <w:t xml:space="preserve"> - Not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suffering from chronic </w:t>
                      </w:r>
                      <w:r w:rsidRPr="0021152C">
                        <w:rPr>
                          <w:rFonts w:ascii="Times New Roman" w:hAnsi="Times New Roman" w:cs="Times New Roman"/>
                          <w:sz w:val="20"/>
                        </w:rPr>
                        <w:t>lower back pain</w:t>
                      </w:r>
                    </w:p>
                    <w:p w:rsidR="007342E6" w:rsidRPr="00AD6CD8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AD6CD8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15</w:t>
                      </w:r>
                      <w:r w:rsidRPr="00AD6CD8">
                        <w:rPr>
                          <w:rFonts w:ascii="Times New Roman" w:hAnsi="Times New Roman" w:cs="Times New Roman"/>
                          <w:sz w:val="20"/>
                        </w:rPr>
                        <w:t xml:space="preserve"> - Not proficient in English </w:t>
                      </w:r>
                    </w:p>
                    <w:p w:rsidR="007342E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62251C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11</w:t>
                      </w:r>
                      <w:r w:rsidRPr="0062251C">
                        <w:rPr>
                          <w:rFonts w:ascii="Times New Roman" w:hAnsi="Times New Roman" w:cs="Times New Roman"/>
                          <w:sz w:val="20"/>
                        </w:rPr>
                        <w:t xml:space="preserve"> - Symptoms not present for &gt;3 months or more</w:t>
                      </w:r>
                    </w:p>
                    <w:p w:rsidR="007342E6" w:rsidRPr="00AC328A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AC328A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10</w:t>
                      </w:r>
                      <w:r w:rsidRPr="00AC328A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-</w:t>
                      </w:r>
                      <w:r w:rsidRPr="00AC328A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Diagnosed with </w:t>
                      </w:r>
                      <w:r w:rsidRPr="00AC328A">
                        <w:rPr>
                          <w:rFonts w:ascii="Times New Roman" w:hAnsi="Times New Roman" w:cs="Times New Roman"/>
                          <w:sz w:val="20"/>
                        </w:rPr>
                        <w:t>Sciatica</w:t>
                      </w:r>
                    </w:p>
                    <w:p w:rsidR="007342E6" w:rsidRPr="00AC328A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AD6CD8">
                        <w:rPr>
                          <w:rFonts w:ascii="Times New Roman" w:hAnsi="Times New Roman" w:cs="Times New Roman"/>
                          <w:sz w:val="20"/>
                        </w:rPr>
                        <w:t xml:space="preserve">  </w:t>
                      </w:r>
                      <w:r w:rsidRPr="00AC328A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7</w:t>
                      </w:r>
                      <w:r w:rsidRPr="00AC328A">
                        <w:rPr>
                          <w:rFonts w:ascii="Times New Roman" w:hAnsi="Times New Roman" w:cs="Times New Roman"/>
                          <w:sz w:val="20"/>
                        </w:rPr>
                        <w:t xml:space="preserve"> - Diagnosed with a progressive disorder</w:t>
                      </w:r>
                    </w:p>
                    <w:p w:rsidR="007342E6" w:rsidRPr="00C077CA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 </w:t>
                      </w:r>
                      <w:r w:rsidRPr="00C077CA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4</w:t>
                      </w:r>
                      <w:r w:rsidRPr="00C077CA">
                        <w:rPr>
                          <w:rFonts w:ascii="Times New Roman" w:hAnsi="Times New Roman" w:cs="Times New Roman"/>
                          <w:sz w:val="20"/>
                        </w:rPr>
                        <w:t xml:space="preserve"> - Under 18 years of age</w:t>
                      </w:r>
                    </w:p>
                    <w:p w:rsidR="007342E6" w:rsidRPr="00AD6CD8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 </w:t>
                      </w:r>
                      <w:r w:rsidRPr="00AD6CD8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4</w:t>
                      </w:r>
                      <w:r w:rsidRPr="00AD6CD8">
                        <w:rPr>
                          <w:rFonts w:ascii="Times New Roman" w:hAnsi="Times New Roman" w:cs="Times New Roman"/>
                          <w:sz w:val="20"/>
                        </w:rPr>
                        <w:t xml:space="preserve"> - Receiving psych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ological treatment</w:t>
                      </w:r>
                      <w:r w:rsidRPr="00AD6CD8">
                        <w:rPr>
                          <w:rFonts w:ascii="Times New Roman" w:hAnsi="Times New Roman" w:cs="Times New Roman"/>
                          <w:sz w:val="20"/>
                        </w:rPr>
                        <w:t xml:space="preserve">   </w:t>
                      </w:r>
                    </w:p>
                    <w:p w:rsidR="007342E6" w:rsidRPr="00186554" w:rsidRDefault="007342E6" w:rsidP="007342E6">
                      <w:pPr>
                        <w:spacing w:before="0"/>
                        <w:rPr>
                          <w:rFonts w:ascii="Times New Roman" w:hAnsi="Times New Roman" w:cs="Times New Roman"/>
                          <w:b/>
                          <w:sz w:val="32"/>
                        </w:rPr>
                      </w:pPr>
                      <w:r w:rsidRPr="00AC328A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 w:rsidRPr="006B7241">
                        <w:rPr>
                          <w:rFonts w:ascii="Times New Roman" w:hAnsi="Times New Roman" w:cs="Times New Roman"/>
                          <w:b/>
                          <w:color w:val="FF0000"/>
                          <w:sz w:val="20"/>
                        </w:rPr>
                        <w:t xml:space="preserve"> </w:t>
                      </w:r>
                      <w:r w:rsidRPr="00186554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3</w:t>
                      </w:r>
                      <w:r w:rsidRPr="00186554">
                        <w:rPr>
                          <w:rFonts w:ascii="Times New Roman" w:hAnsi="Times New Roman" w:cs="Times New Roman"/>
                          <w:sz w:val="20"/>
                        </w:rPr>
                        <w:t xml:space="preserve"> - Not suitable for physiotherapy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-led</w:t>
                      </w:r>
                      <w:r w:rsidRPr="00186554">
                        <w:rPr>
                          <w:rFonts w:ascii="Times New Roman" w:hAnsi="Times New Roman" w:cs="Times New Roman"/>
                          <w:sz w:val="20"/>
                        </w:rPr>
                        <w:t xml:space="preserve"> treatment</w:t>
                      </w:r>
                    </w:p>
                    <w:p w:rsidR="007342E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6B7241">
                        <w:rPr>
                          <w:rFonts w:ascii="Times New Roman" w:hAnsi="Times New Roman" w:cs="Times New Roman"/>
                          <w:color w:val="FF0000"/>
                          <w:sz w:val="20"/>
                        </w:rPr>
                        <w:t xml:space="preserve">  </w:t>
                      </w:r>
                      <w:r w:rsidRPr="00AD6CD8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1</w:t>
                      </w:r>
                      <w:r w:rsidRPr="00AD6CD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–</w:t>
                      </w:r>
                      <w:r w:rsidRPr="00AD6CD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Requires r</w:t>
                      </w:r>
                      <w:r w:rsidRPr="00AD6CD8">
                        <w:rPr>
                          <w:rFonts w:ascii="Times New Roman" w:hAnsi="Times New Roman" w:cs="Times New Roman"/>
                          <w:sz w:val="20"/>
                        </w:rPr>
                        <w:t>eferr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al</w:t>
                      </w:r>
                      <w:r w:rsidRPr="00AD6CD8">
                        <w:rPr>
                          <w:rFonts w:ascii="Times New Roman" w:hAnsi="Times New Roman" w:cs="Times New Roman"/>
                          <w:sz w:val="20"/>
                        </w:rPr>
                        <w:t xml:space="preserve"> elsewhere</w:t>
                      </w:r>
                    </w:p>
                  </w:txbxContent>
                </v:textbox>
              </v:shape>
            </w:pict>
          </mc:Fallback>
        </mc:AlternateContent>
      </w: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  <w:r w:rsidRPr="00566C02">
        <w:rPr>
          <w:rFonts w:ascii="Times New Roman" w:hAnsi="Times New Roman" w:cs="Times New Roman"/>
          <w:b/>
          <w:sz w:val="22"/>
        </w:rPr>
        <w:t>Table</w:t>
      </w:r>
      <w:r>
        <w:rPr>
          <w:rFonts w:ascii="Times New Roman" w:hAnsi="Times New Roman" w:cs="Times New Roman"/>
          <w:b/>
          <w:sz w:val="22"/>
        </w:rPr>
        <w:t xml:space="preserve"> 1.2 – Reasons for ineligibility</w:t>
      </w: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b/>
          <w:u w:val="single"/>
        </w:rPr>
      </w:pPr>
      <w:r>
        <w:rPr>
          <w:rFonts w:ascii="Times New Roman" w:hAnsi="Times New Roman" w:cs="Times New Roman"/>
          <w:b/>
          <w:noProof/>
          <w:sz w:val="22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9FD711" wp14:editId="6C0A5CE6">
                <wp:simplePos x="0" y="0"/>
                <wp:positionH relativeFrom="column">
                  <wp:posOffset>197485</wp:posOffset>
                </wp:positionH>
                <wp:positionV relativeFrom="paragraph">
                  <wp:posOffset>36829</wp:posOffset>
                </wp:positionV>
                <wp:extent cx="4562475" cy="3457575"/>
                <wp:effectExtent l="0" t="0" r="28575" b="28575"/>
                <wp:wrapNone/>
                <wp:docPr id="56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62475" cy="3457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2E6" w:rsidRDefault="007342E6" w:rsidP="007342E6">
                            <w:pPr>
                              <w:spacing w:before="0"/>
                              <w:ind w:right="-108"/>
                              <w:suppressOverlap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1212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4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- Not fear avoidant (25 No STarT Back, 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9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Low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T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SK)</w:t>
                            </w:r>
                          </w:p>
                          <w:p w:rsidR="007342E6" w:rsidRPr="00712126" w:rsidRDefault="007342E6" w:rsidP="007342E6">
                            <w:pPr>
                              <w:spacing w:before="0"/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6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1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- Not suitable for physiotherapy-led treatment</w:t>
                            </w:r>
                          </w:p>
                          <w:p w:rsidR="007342E6" w:rsidRDefault="007342E6" w:rsidP="007342E6">
                            <w:pPr>
                              <w:spacing w:before="0"/>
                              <w:ind w:right="-108"/>
                              <w:suppressOverlap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31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- Stated preference for a particular treatment </w:t>
                            </w:r>
                          </w:p>
                          <w:p w:rsidR="007342E6" w:rsidRPr="0071212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71212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9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- Requires referral elsewhere</w:t>
                            </w:r>
                          </w:p>
                          <w:p w:rsidR="007342E6" w:rsidRPr="0071212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71212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7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-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Diagnosed with Sciatica</w:t>
                            </w:r>
                          </w:p>
                          <w:p w:rsidR="007342E6" w:rsidRPr="00712126" w:rsidRDefault="007342E6" w:rsidP="007342E6">
                            <w:pPr>
                              <w:spacing w:before="0"/>
                              <w:ind w:right="-108"/>
                              <w:suppressOverlap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26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- Not interested</w:t>
                            </w:r>
                          </w:p>
                          <w:p w:rsidR="007342E6" w:rsidRPr="00AD6CD8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15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- </w:t>
                            </w:r>
                            <w:r w:rsidRPr="00AD6CD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Not proficient in English </w:t>
                            </w:r>
                          </w:p>
                          <w:p w:rsidR="007342E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</w:rPr>
                              <w:t xml:space="preserve"> 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color w:val="FF0000"/>
                                <w:sz w:val="20"/>
                              </w:rPr>
                              <w:t xml:space="preserve"> 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9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- Diagnosed with a progressive disorder</w:t>
                            </w:r>
                          </w:p>
                          <w:p w:rsidR="007342E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 9</w:t>
                            </w:r>
                            <w:r w:rsidRPr="0021152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- No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suffering from chronic </w:t>
                            </w:r>
                            <w:r w:rsidRPr="0021152C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lower back pain</w:t>
                            </w:r>
                          </w:p>
                          <w:p w:rsidR="007342E6" w:rsidRPr="0071212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71212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7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- Receiving psychological treatment   </w:t>
                            </w:r>
                          </w:p>
                          <w:p w:rsidR="007342E6" w:rsidRPr="0071212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71212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5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- Symptoms not present for &gt;3 months or more</w:t>
                            </w:r>
                          </w:p>
                          <w:p w:rsidR="007342E6" w:rsidRPr="0071212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- Undergoing current litigation</w:t>
                            </w:r>
                          </w:p>
                          <w:p w:rsidR="007342E6" w:rsidRPr="00257B94" w:rsidRDefault="007342E6" w:rsidP="007342E6">
                            <w:pPr>
                              <w:spacing w:before="0"/>
                              <w:ind w:right="-108"/>
                              <w:suppressOverlap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- Already receiving treatment</w:t>
                            </w:r>
                          </w:p>
                          <w:p w:rsidR="007342E6" w:rsidRDefault="007342E6" w:rsidP="007342E6">
                            <w:pPr>
                              <w:spacing w:before="0"/>
                              <w:ind w:right="-108"/>
                              <w:suppressOverlap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57B94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- Too busy</w:t>
                            </w:r>
                          </w:p>
                          <w:p w:rsidR="007342E6" w:rsidRDefault="007342E6" w:rsidP="007342E6">
                            <w:pPr>
                              <w:spacing w:before="0"/>
                              <w:ind w:right="-108"/>
                              <w:suppressOverlap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57B94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- Waiting for test results / scans</w:t>
                            </w:r>
                          </w:p>
                          <w:p w:rsidR="007342E6" w:rsidRDefault="007342E6" w:rsidP="007342E6">
                            <w:pPr>
                              <w:spacing w:before="0"/>
                              <w:ind w:right="-108"/>
                              <w:suppressOverlap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257B94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- Could not attend timetables CCBT / Physio sessions</w:t>
                            </w:r>
                          </w:p>
                          <w:p w:rsidR="007342E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- 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Pregnant</w:t>
                            </w:r>
                          </w:p>
                          <w:p w:rsidR="007342E6" w:rsidRDefault="007342E6" w:rsidP="007342E6">
                            <w:pPr>
                              <w:spacing w:before="0"/>
                              <w:ind w:right="-108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</w:rPr>
                              <w:t xml:space="preserve">  1</w:t>
                            </w:r>
                            <w:r w:rsidRPr="00257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 - Coul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d not contact in appropriate time </w:t>
                            </w:r>
                            <w:r w:rsidRPr="00257B94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 xml:space="preserve">frame  </w:t>
                            </w:r>
                          </w:p>
                          <w:p w:rsidR="007342E6" w:rsidRPr="002A4796" w:rsidRDefault="007342E6" w:rsidP="007342E6">
                            <w:pPr>
                              <w:spacing w:before="0"/>
                              <w:ind w:right="-108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</w:p>
                          <w:p w:rsidR="007342E6" w:rsidRPr="00487A0A" w:rsidRDefault="007342E6" w:rsidP="007342E6">
                            <w:pPr>
                              <w:spacing w:before="0"/>
                              <w:ind w:right="-108"/>
                              <w:suppressOverlap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1212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1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- Other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>(see table 1.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9FD711" id="Text Box 63" o:spid="_x0000_s1027" type="#_x0000_t202" style="position:absolute;margin-left:15.55pt;margin-top:2.9pt;width:359.25pt;height:272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">
                <v:textbox>
                  <w:txbxContent>
                    <w:p w:rsidR="007342E6" w:rsidRDefault="007342E6" w:rsidP="007342E6">
                      <w:pPr>
                        <w:spacing w:before="0"/>
                        <w:ind w:right="-108"/>
                        <w:suppressOverlap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712126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6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4</w:t>
                      </w:r>
                      <w:r w:rsidRPr="00712126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- Not fear avoidant (25 No STarT Back, 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9</w:t>
                      </w:r>
                      <w:r w:rsidRPr="00712126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Low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T</w:t>
                      </w:r>
                      <w:r w:rsidRPr="00712126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SK)</w:t>
                      </w:r>
                    </w:p>
                    <w:p w:rsidR="007342E6" w:rsidRPr="00712126" w:rsidRDefault="007342E6" w:rsidP="007342E6">
                      <w:pPr>
                        <w:spacing w:before="0"/>
                        <w:rPr>
                          <w:rFonts w:ascii="Times New Roman" w:hAnsi="Times New Roman" w:cs="Times New Roman"/>
                          <w:b/>
                          <w:sz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6</w:t>
                      </w:r>
                      <w:r w:rsidRPr="00712126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1</w:t>
                      </w:r>
                      <w:r w:rsidRPr="00712126">
                        <w:rPr>
                          <w:rFonts w:ascii="Times New Roman" w:hAnsi="Times New Roman" w:cs="Times New Roman"/>
                          <w:sz w:val="20"/>
                        </w:rPr>
                        <w:t xml:space="preserve"> - Not suitable for physiotherapy-led treatment</w:t>
                      </w:r>
                    </w:p>
                    <w:p w:rsidR="007342E6" w:rsidRDefault="007342E6" w:rsidP="007342E6">
                      <w:pPr>
                        <w:spacing w:before="0"/>
                        <w:ind w:right="-108"/>
                        <w:suppressOverlap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31</w:t>
                      </w:r>
                      <w:r w:rsidRPr="00712126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- Stated preference for a particular treatment </w:t>
                      </w:r>
                    </w:p>
                    <w:p w:rsidR="007342E6" w:rsidRPr="0071212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712126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9</w:t>
                      </w:r>
                      <w:r w:rsidRPr="00712126">
                        <w:rPr>
                          <w:rFonts w:ascii="Times New Roman" w:hAnsi="Times New Roman" w:cs="Times New Roman"/>
                          <w:sz w:val="20"/>
                        </w:rPr>
                        <w:t xml:space="preserve"> - Requires referral elsewhere</w:t>
                      </w:r>
                    </w:p>
                    <w:p w:rsidR="007342E6" w:rsidRPr="0071212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712126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7</w:t>
                      </w:r>
                      <w:r w:rsidRPr="00712126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-</w:t>
                      </w:r>
                      <w:r w:rsidRPr="00712126">
                        <w:rPr>
                          <w:rFonts w:ascii="Times New Roman" w:hAnsi="Times New Roman" w:cs="Times New Roman"/>
                          <w:sz w:val="20"/>
                        </w:rPr>
                        <w:t xml:space="preserve"> Diagnosed with Sciatica</w:t>
                      </w:r>
                    </w:p>
                    <w:p w:rsidR="007342E6" w:rsidRPr="00712126" w:rsidRDefault="007342E6" w:rsidP="007342E6">
                      <w:pPr>
                        <w:spacing w:before="0"/>
                        <w:ind w:right="-108"/>
                        <w:suppressOverlap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26</w:t>
                      </w:r>
                      <w:r w:rsidRPr="00712126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- Not interested</w:t>
                      </w:r>
                    </w:p>
                    <w:p w:rsidR="007342E6" w:rsidRPr="00AD6CD8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15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- </w:t>
                      </w:r>
                      <w:r w:rsidRPr="00AD6CD8">
                        <w:rPr>
                          <w:rFonts w:ascii="Times New Roman" w:hAnsi="Times New Roman" w:cs="Times New Roman"/>
                          <w:sz w:val="20"/>
                        </w:rPr>
                        <w:t xml:space="preserve">Not proficient in English </w:t>
                      </w:r>
                    </w:p>
                    <w:p w:rsidR="007342E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FF0000"/>
                          <w:sz w:val="20"/>
                        </w:rPr>
                        <w:t xml:space="preserve"> </w:t>
                      </w:r>
                      <w:r w:rsidRPr="00712126">
                        <w:rPr>
                          <w:rFonts w:ascii="Times New Roman" w:hAnsi="Times New Roman" w:cs="Times New Roman"/>
                          <w:color w:val="FF0000"/>
                          <w:sz w:val="20"/>
                        </w:rPr>
                        <w:t xml:space="preserve"> </w:t>
                      </w:r>
                      <w:r w:rsidRPr="00712126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9</w:t>
                      </w:r>
                      <w:r w:rsidRPr="00712126">
                        <w:rPr>
                          <w:rFonts w:ascii="Times New Roman" w:hAnsi="Times New Roman" w:cs="Times New Roman"/>
                          <w:sz w:val="20"/>
                        </w:rPr>
                        <w:t xml:space="preserve"> - Diagnosed with a progressive disorder</w:t>
                      </w:r>
                    </w:p>
                    <w:p w:rsidR="007342E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 9</w:t>
                      </w:r>
                      <w:r w:rsidRPr="0021152C">
                        <w:rPr>
                          <w:rFonts w:ascii="Times New Roman" w:hAnsi="Times New Roman" w:cs="Times New Roman"/>
                          <w:sz w:val="20"/>
                        </w:rPr>
                        <w:t xml:space="preserve"> - Not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suffering from chronic </w:t>
                      </w:r>
                      <w:r w:rsidRPr="0021152C">
                        <w:rPr>
                          <w:rFonts w:ascii="Times New Roman" w:hAnsi="Times New Roman" w:cs="Times New Roman"/>
                          <w:sz w:val="20"/>
                        </w:rPr>
                        <w:t>lower back pain</w:t>
                      </w:r>
                    </w:p>
                    <w:p w:rsidR="007342E6" w:rsidRPr="0071212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712126">
                        <w:rPr>
                          <w:rFonts w:ascii="Times New Roman" w:hAnsi="Times New Roman" w:cs="Times New Roman"/>
                          <w:sz w:val="20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7</w:t>
                      </w:r>
                      <w:r w:rsidRPr="00712126">
                        <w:rPr>
                          <w:rFonts w:ascii="Times New Roman" w:hAnsi="Times New Roman" w:cs="Times New Roman"/>
                          <w:sz w:val="20"/>
                        </w:rPr>
                        <w:t xml:space="preserve"> - Receiving psychological treatment   </w:t>
                      </w:r>
                    </w:p>
                    <w:p w:rsidR="007342E6" w:rsidRPr="0071212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712126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5</w:t>
                      </w:r>
                      <w:r w:rsidRPr="00712126">
                        <w:rPr>
                          <w:rFonts w:ascii="Times New Roman" w:hAnsi="Times New Roman" w:cs="Times New Roman"/>
                          <w:sz w:val="20"/>
                        </w:rPr>
                        <w:t xml:space="preserve"> - Symptoms not present for &gt;3 months or more</w:t>
                      </w:r>
                    </w:p>
                    <w:p w:rsidR="007342E6" w:rsidRPr="0071212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- Undergoing current litigation</w:t>
                      </w:r>
                    </w:p>
                    <w:p w:rsidR="007342E6" w:rsidRPr="00257B94" w:rsidRDefault="007342E6" w:rsidP="007342E6">
                      <w:pPr>
                        <w:spacing w:before="0"/>
                        <w:ind w:right="-108"/>
                        <w:suppressOverlap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 </w:t>
                      </w:r>
                      <w:r w:rsidRPr="00712126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- Already receiving treatment</w:t>
                      </w:r>
                    </w:p>
                    <w:p w:rsidR="007342E6" w:rsidRDefault="007342E6" w:rsidP="007342E6">
                      <w:pPr>
                        <w:spacing w:before="0"/>
                        <w:ind w:right="-108"/>
                        <w:suppressOverlap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 </w:t>
                      </w:r>
                      <w:r w:rsidRPr="00257B94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3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- Too busy</w:t>
                      </w:r>
                    </w:p>
                    <w:p w:rsidR="007342E6" w:rsidRDefault="007342E6" w:rsidP="007342E6">
                      <w:pPr>
                        <w:spacing w:before="0"/>
                        <w:ind w:right="-108"/>
                        <w:suppressOverlap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 </w:t>
                      </w:r>
                      <w:r w:rsidRPr="00257B94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- Waiting for test results / scans</w:t>
                      </w:r>
                    </w:p>
                    <w:p w:rsidR="007342E6" w:rsidRDefault="007342E6" w:rsidP="007342E6">
                      <w:pPr>
                        <w:spacing w:before="0"/>
                        <w:ind w:right="-108"/>
                        <w:suppressOverlap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 </w:t>
                      </w:r>
                      <w:r w:rsidRPr="00257B94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- Could not attend timetables CCBT / Physio sessions</w:t>
                      </w:r>
                    </w:p>
                    <w:p w:rsidR="007342E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 </w:t>
                      </w:r>
                      <w:r w:rsidRPr="00712126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- </w:t>
                      </w:r>
                      <w:r w:rsidRPr="00712126">
                        <w:rPr>
                          <w:rFonts w:ascii="Times New Roman" w:hAnsi="Times New Roman" w:cs="Times New Roman"/>
                          <w:sz w:val="20"/>
                        </w:rPr>
                        <w:t>Pregnant</w:t>
                      </w:r>
                    </w:p>
                    <w:p w:rsidR="007342E6" w:rsidRDefault="007342E6" w:rsidP="007342E6">
                      <w:pPr>
                        <w:spacing w:before="0"/>
                        <w:ind w:right="-108"/>
                        <w:suppressOverlap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</w:rPr>
                        <w:t xml:space="preserve">  1</w:t>
                      </w:r>
                      <w:r w:rsidRPr="00257B9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 - Coul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d not contact in appropriate time </w:t>
                      </w:r>
                      <w:r w:rsidRPr="00257B94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 xml:space="preserve">frame  </w:t>
                      </w:r>
                    </w:p>
                    <w:p w:rsidR="007342E6" w:rsidRPr="002A4796" w:rsidRDefault="007342E6" w:rsidP="007342E6">
                      <w:pPr>
                        <w:spacing w:before="0"/>
                        <w:ind w:right="-108"/>
                        <w:suppressOverlap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</w:p>
                    <w:p w:rsidR="007342E6" w:rsidRPr="00487A0A" w:rsidRDefault="007342E6" w:rsidP="007342E6">
                      <w:pPr>
                        <w:spacing w:before="0"/>
                        <w:ind w:right="-108"/>
                        <w:suppressOverlap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712126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1</w:t>
                      </w:r>
                      <w:r w:rsidRPr="00712126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- Other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>(see table 1.2)</w:t>
                      </w:r>
                    </w:p>
                  </w:txbxContent>
                </v:textbox>
              </v:shape>
            </w:pict>
          </mc:Fallback>
        </mc:AlternateContent>
      </w:r>
    </w:p>
    <w:p w:rsidR="007342E6" w:rsidRDefault="007342E6" w:rsidP="007342E6">
      <w:pPr>
        <w:spacing w:before="0" w:line="240" w:lineRule="auto"/>
        <w:rPr>
          <w:b/>
          <w:u w:val="single"/>
        </w:rPr>
      </w:pPr>
    </w:p>
    <w:p w:rsidR="007342E6" w:rsidRDefault="007342E6" w:rsidP="007342E6">
      <w:pPr>
        <w:spacing w:before="0" w:line="240" w:lineRule="auto"/>
        <w:rPr>
          <w:b/>
          <w:u w:val="single"/>
        </w:rPr>
      </w:pPr>
    </w:p>
    <w:p w:rsidR="007342E6" w:rsidRDefault="007342E6" w:rsidP="007342E6">
      <w:pPr>
        <w:spacing w:before="0" w:line="240" w:lineRule="auto"/>
        <w:rPr>
          <w:b/>
          <w:u w:val="single"/>
        </w:rPr>
      </w:pPr>
    </w:p>
    <w:p w:rsidR="007342E6" w:rsidRDefault="007342E6" w:rsidP="007342E6">
      <w:pPr>
        <w:spacing w:before="0" w:line="240" w:lineRule="auto"/>
        <w:rPr>
          <w:b/>
          <w:u w:val="single"/>
        </w:rPr>
      </w:pPr>
    </w:p>
    <w:p w:rsidR="007342E6" w:rsidRDefault="007342E6" w:rsidP="007342E6">
      <w:pPr>
        <w:spacing w:before="0" w:line="240" w:lineRule="auto"/>
        <w:rPr>
          <w:b/>
          <w:u w:val="single"/>
        </w:rPr>
      </w:pPr>
    </w:p>
    <w:p w:rsidR="007342E6" w:rsidRDefault="007342E6" w:rsidP="007342E6">
      <w:pPr>
        <w:spacing w:before="0" w:line="240" w:lineRule="auto"/>
        <w:rPr>
          <w:b/>
          <w:u w:val="single"/>
        </w:rPr>
      </w:pPr>
    </w:p>
    <w:p w:rsidR="007342E6" w:rsidRDefault="007342E6" w:rsidP="007342E6">
      <w:pPr>
        <w:spacing w:before="0" w:line="240" w:lineRule="auto"/>
        <w:rPr>
          <w:b/>
          <w:u w:val="single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  <w:r w:rsidRPr="00566C02">
        <w:rPr>
          <w:rFonts w:ascii="Times New Roman" w:hAnsi="Times New Roman" w:cs="Times New Roman"/>
          <w:b/>
          <w:sz w:val="22"/>
        </w:rPr>
        <w:t>Table</w:t>
      </w:r>
      <w:r>
        <w:rPr>
          <w:rFonts w:ascii="Times New Roman" w:hAnsi="Times New Roman" w:cs="Times New Roman"/>
          <w:b/>
          <w:sz w:val="22"/>
        </w:rPr>
        <w:t xml:space="preserve"> 1.3 – ‘Other’ reasons for ineligibility</w:t>
      </w: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</w:p>
    <w:tbl>
      <w:tblPr>
        <w:tblW w:w="0" w:type="auto"/>
        <w:tblInd w:w="351" w:type="dxa"/>
        <w:tblLayout w:type="fixed"/>
        <w:tblCellMar>
          <w:left w:w="67" w:type="dxa"/>
          <w:right w:w="67" w:type="dxa"/>
        </w:tblCellMar>
        <w:tblLook w:val="0000" w:firstRow="0" w:lastRow="0" w:firstColumn="0" w:lastColumn="0" w:noHBand="0" w:noVBand="0"/>
      </w:tblPr>
      <w:tblGrid>
        <w:gridCol w:w="7229"/>
      </w:tblGrid>
      <w:tr w:rsidR="007342E6" w:rsidRPr="00BB2902" w:rsidTr="008A790F">
        <w:trPr>
          <w:cantSplit/>
        </w:trPr>
        <w:tc>
          <w:tcPr>
            <w:tcW w:w="722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sure about diagnosi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to have MRI soon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ready had physio sessions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ds individual treatment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tient</w:t>
            </w: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requests surgery for back pain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view s</w:t>
            </w: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mptoms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d previous physio for b</w:t>
            </w: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ck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i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 now for individual sessions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er problems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 suitable for group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o have an epidural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ien</w:t>
            </w: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states unable to concentrate and not able to fill out forms, questionnaires etc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ds one to one treatment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Leg pains not lower back pain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t able to complete questionnaires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anged</w:t>
            </w: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ind due to long wait to get through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eds individual care plan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-contact when back from holidays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FFFFFF"/>
          </w:tcPr>
          <w:p w:rsidR="007342E6" w:rsidRPr="00BB2902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  <w:r w:rsidRPr="00BB290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 eligibl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x3)</w:t>
            </w:r>
          </w:p>
        </w:tc>
      </w:tr>
      <w:tr w:rsidR="007342E6" w:rsidRPr="00BB2902" w:rsidTr="008A790F">
        <w:trPr>
          <w:cantSplit/>
        </w:trPr>
        <w:tc>
          <w:tcPr>
            <w:tcW w:w="722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</w:tcPr>
          <w:p w:rsidR="007342E6" w:rsidRDefault="007342E6" w:rsidP="008A790F">
            <w:pPr>
              <w:adjustRightInd w:val="0"/>
              <w:spacing w:before="67" w:after="67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 (x2)</w:t>
            </w:r>
          </w:p>
        </w:tc>
      </w:tr>
    </w:tbl>
    <w:p w:rsidR="007342E6" w:rsidRDefault="007342E6" w:rsidP="007342E6">
      <w:pPr>
        <w:spacing w:before="0" w:line="240" w:lineRule="auto"/>
        <w:rPr>
          <w:b/>
          <w:u w:val="single"/>
        </w:rPr>
      </w:pPr>
    </w:p>
    <w:p w:rsidR="007342E6" w:rsidRDefault="007342E6" w:rsidP="007342E6">
      <w:pPr>
        <w:spacing w:before="0" w:after="200"/>
        <w:rPr>
          <w:rFonts w:ascii="Times New Roman" w:hAnsi="Times New Roman" w:cs="Times New Roman"/>
          <w:b/>
          <w:sz w:val="22"/>
        </w:rPr>
      </w:pPr>
    </w:p>
    <w:p w:rsidR="007342E6" w:rsidRDefault="007342E6" w:rsidP="007342E6">
      <w:pPr>
        <w:spacing w:before="0" w:after="200"/>
        <w:rPr>
          <w:rFonts w:ascii="Times New Roman" w:hAnsi="Times New Roman" w:cs="Times New Roman"/>
          <w:b/>
          <w:sz w:val="22"/>
        </w:rPr>
      </w:pPr>
      <w:r w:rsidRPr="00566C02">
        <w:rPr>
          <w:rFonts w:ascii="Times New Roman" w:hAnsi="Times New Roman" w:cs="Times New Roman"/>
          <w:b/>
          <w:sz w:val="22"/>
        </w:rPr>
        <w:t>Table</w:t>
      </w:r>
      <w:r>
        <w:rPr>
          <w:rFonts w:ascii="Times New Roman" w:hAnsi="Times New Roman" w:cs="Times New Roman"/>
          <w:b/>
          <w:sz w:val="22"/>
        </w:rPr>
        <w:t xml:space="preserve"> 1.4 – Reasons not undergone assessment</w:t>
      </w:r>
    </w:p>
    <w:p w:rsidR="007342E6" w:rsidRDefault="007342E6" w:rsidP="007342E6">
      <w:pPr>
        <w:spacing w:before="0" w:line="24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noProof/>
          <w:sz w:val="22"/>
          <w:u w:val="single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9AC676" wp14:editId="20BC7942">
                <wp:simplePos x="0" y="0"/>
                <wp:positionH relativeFrom="column">
                  <wp:posOffset>283209</wp:posOffset>
                </wp:positionH>
                <wp:positionV relativeFrom="paragraph">
                  <wp:posOffset>23495</wp:posOffset>
                </wp:positionV>
                <wp:extent cx="4467225" cy="1314450"/>
                <wp:effectExtent l="0" t="0" r="28575" b="19050"/>
                <wp:wrapNone/>
                <wp:docPr id="5" name="Text Box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67225" cy="13144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342E6" w:rsidRPr="008F34A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b/>
                                <w:sz w:val="12"/>
                              </w:rPr>
                            </w:pPr>
                          </w:p>
                          <w:p w:rsidR="007342E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 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– Changed appointment with physio and no-one told me</w:t>
                            </w:r>
                          </w:p>
                          <w:p w:rsidR="007342E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 w:rsidRPr="0071212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1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–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Wants physio due to insurance claim</w:t>
                            </w:r>
                          </w:p>
                          <w:p w:rsidR="007342E6" w:rsidRPr="0071212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 xml:space="preserve">  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1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–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Too busy</w:t>
                            </w:r>
                          </w:p>
                          <w:p w:rsidR="007342E6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 1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– </w:t>
                            </w:r>
                            <w:r w:rsidRPr="00AD6CD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Not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>interested</w:t>
                            </w:r>
                          </w:p>
                          <w:p w:rsidR="007342E6" w:rsidRPr="00AD6CD8" w:rsidRDefault="007342E6" w:rsidP="007342E6">
                            <w:pPr>
                              <w:spacing w:before="0"/>
                              <w:suppressOverlap/>
                              <w:rPr>
                                <w:rFonts w:ascii="Times New Roman" w:hAnsi="Times New Roman" w:cs="Times New Roman"/>
                                <w:sz w:val="20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 </w:t>
                            </w:r>
                            <w:r w:rsidRPr="001F3218">
                              <w:rPr>
                                <w:rFonts w:ascii="Times New Roman" w:hAnsi="Times New Roman" w:cs="Times New Roman"/>
                                <w:b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– DNA, been discharged</w:t>
                            </w:r>
                            <w:r w:rsidRPr="00AD6CD8">
                              <w:rPr>
                                <w:rFonts w:ascii="Times New Roman" w:hAnsi="Times New Roman" w:cs="Times New Roman"/>
                                <w:sz w:val="20"/>
                              </w:rPr>
                              <w:t xml:space="preserve"> </w:t>
                            </w:r>
                          </w:p>
                          <w:p w:rsidR="007342E6" w:rsidRPr="00712126" w:rsidRDefault="007342E6" w:rsidP="007342E6">
                            <w:pPr>
                              <w:spacing w:before="0"/>
                              <w:ind w:right="-108"/>
                              <w:suppressOverlap/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</w:pPr>
                            <w:r w:rsidRPr="0071212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20"/>
                                <w:szCs w:val="20"/>
                              </w:rPr>
                              <w:t>2</w:t>
                            </w:r>
                            <w:r w:rsidRPr="00712126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20"/>
                                <w:szCs w:val="20"/>
                              </w:rPr>
                              <w:t xml:space="preserve"> - Other </w:t>
                            </w:r>
                          </w:p>
                          <w:p w:rsidR="007342E6" w:rsidRPr="009B5A3D" w:rsidRDefault="007342E6" w:rsidP="007342E6">
                            <w:pPr>
                              <w:spacing w:before="0"/>
                              <w:ind w:right="-108"/>
                              <w:suppressOverlap/>
                              <w:rPr>
                                <w:sz w:val="14"/>
                                <w:szCs w:val="20"/>
                                <w:u w:val="single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9AC676" id="_x0000_s1028" type="#_x0000_t202" style="position:absolute;margin-left:22.3pt;margin-top:1.85pt;width:351.75pt;height:103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">
                <v:textbox>
                  <w:txbxContent>
                    <w:p w:rsidR="007342E6" w:rsidRPr="008F34A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b/>
                          <w:sz w:val="12"/>
                        </w:rPr>
                      </w:pPr>
                    </w:p>
                    <w:p w:rsidR="007342E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 1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– Changed appointment with physio and no-one told me</w:t>
                      </w:r>
                    </w:p>
                    <w:p w:rsidR="007342E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 w:rsidRPr="00712126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1</w:t>
                      </w:r>
                      <w:r w:rsidRPr="00712126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–</w:t>
                      </w:r>
                      <w:r w:rsidRPr="00712126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Wants physio due to insurance claim</w:t>
                      </w:r>
                    </w:p>
                    <w:p w:rsidR="007342E6" w:rsidRPr="0071212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b/>
                          <w:sz w:val="32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 xml:space="preserve">  </w:t>
                      </w:r>
                      <w:r w:rsidRPr="00712126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1</w:t>
                      </w:r>
                      <w:r w:rsidRPr="00712126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–</w:t>
                      </w:r>
                      <w:r w:rsidRPr="00712126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Too busy</w:t>
                      </w:r>
                    </w:p>
                    <w:p w:rsidR="007342E6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 xml:space="preserve">  1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– </w:t>
                      </w:r>
                      <w:r w:rsidRPr="00AD6CD8">
                        <w:rPr>
                          <w:rFonts w:ascii="Times New Roman" w:hAnsi="Times New Roman" w:cs="Times New Roman"/>
                          <w:sz w:val="20"/>
                        </w:rPr>
                        <w:t xml:space="preserve">Not 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>interested</w:t>
                      </w:r>
                    </w:p>
                    <w:p w:rsidR="007342E6" w:rsidRPr="00AD6CD8" w:rsidRDefault="007342E6" w:rsidP="007342E6">
                      <w:pPr>
                        <w:spacing w:before="0"/>
                        <w:suppressOverlap/>
                        <w:rPr>
                          <w:rFonts w:ascii="Times New Roman" w:hAnsi="Times New Roman" w:cs="Times New Roman"/>
                          <w:sz w:val="20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 </w:t>
                      </w:r>
                      <w:r w:rsidRPr="001F3218">
                        <w:rPr>
                          <w:rFonts w:ascii="Times New Roman" w:hAnsi="Times New Roman" w:cs="Times New Roman"/>
                          <w:b/>
                          <w:sz w:val="20"/>
                        </w:rPr>
                        <w:t>1</w:t>
                      </w:r>
                      <w:r>
                        <w:rPr>
                          <w:rFonts w:ascii="Times New Roman" w:hAnsi="Times New Roman" w:cs="Times New Roman"/>
                          <w:sz w:val="20"/>
                        </w:rPr>
                        <w:t xml:space="preserve"> – DNA, been discharged</w:t>
                      </w:r>
                      <w:r w:rsidRPr="00AD6CD8">
                        <w:rPr>
                          <w:rFonts w:ascii="Times New Roman" w:hAnsi="Times New Roman" w:cs="Times New Roman"/>
                          <w:sz w:val="20"/>
                        </w:rPr>
                        <w:t xml:space="preserve"> </w:t>
                      </w:r>
                    </w:p>
                    <w:p w:rsidR="007342E6" w:rsidRPr="00712126" w:rsidRDefault="007342E6" w:rsidP="007342E6">
                      <w:pPr>
                        <w:spacing w:before="0"/>
                        <w:ind w:right="-108"/>
                        <w:suppressOverlap/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</w:pPr>
                      <w:r w:rsidRPr="00712126"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b/>
                          <w:color w:val="000000" w:themeColor="text1"/>
                          <w:sz w:val="20"/>
                          <w:szCs w:val="20"/>
                        </w:rPr>
                        <w:t>2</w:t>
                      </w:r>
                      <w:r w:rsidRPr="00712126">
                        <w:rPr>
                          <w:rFonts w:ascii="Times New Roman" w:hAnsi="Times New Roman" w:cs="Times New Roman"/>
                          <w:color w:val="000000" w:themeColor="text1"/>
                          <w:sz w:val="20"/>
                          <w:szCs w:val="20"/>
                        </w:rPr>
                        <w:t xml:space="preserve"> - Other </w:t>
                      </w:r>
                    </w:p>
                    <w:p w:rsidR="007342E6" w:rsidRPr="009B5A3D" w:rsidRDefault="007342E6" w:rsidP="007342E6">
                      <w:pPr>
                        <w:spacing w:before="0"/>
                        <w:ind w:right="-108"/>
                        <w:suppressOverlap/>
                        <w:rPr>
                          <w:sz w:val="14"/>
                          <w:szCs w:val="20"/>
                          <w:u w:val="single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7342E6" w:rsidRPr="00AE31FC" w:rsidRDefault="007342E6" w:rsidP="007342E6">
      <w:pPr>
        <w:spacing w:before="0" w:line="240" w:lineRule="auto"/>
        <w:rPr>
          <w:b/>
          <w:u w:val="single"/>
        </w:rPr>
      </w:pPr>
    </w:p>
    <w:p w:rsidR="002C6E70" w:rsidRDefault="007342E6">
      <w:bookmarkStart w:id="0" w:name="_GoBack"/>
      <w:bookmarkEnd w:id="0"/>
    </w:p>
    <w:sectPr w:rsidR="002C6E70" w:rsidSect="00243554">
      <w:footerReference w:type="default" r:id="rId4"/>
      <w:pgSz w:w="11906" w:h="16838"/>
      <w:pgMar w:top="567" w:right="709" w:bottom="567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E63B1" w:rsidRDefault="007342E6">
    <w:pPr>
      <w:pStyle w:val="Footer"/>
      <w:jc w:val="center"/>
    </w:pPr>
  </w:p>
  <w:p w:rsidR="006E63B1" w:rsidRDefault="007342E6" w:rsidP="006E63B1">
    <w:pPr>
      <w:pStyle w:val="Footer"/>
      <w:jc w:val="center"/>
    </w:pPr>
    <w:r w:rsidRPr="006E63B1">
      <w:rPr>
        <w:rFonts w:ascii="Times New Roman" w:hAnsi="Times New Roman" w:cs="Times New Roman"/>
        <w:sz w:val="20"/>
        <w:szCs w:val="20"/>
      </w:rPr>
      <w:fldChar w:fldCharType="begin"/>
    </w:r>
    <w:r w:rsidRPr="006E63B1">
      <w:rPr>
        <w:rFonts w:ascii="Times New Roman" w:hAnsi="Times New Roman" w:cs="Times New Roman"/>
        <w:sz w:val="20"/>
        <w:szCs w:val="20"/>
      </w:rPr>
      <w:instrText xml:space="preserve"> PAGE   \* MERGEFORMAT </w:instrText>
    </w:r>
    <w:r w:rsidRPr="006E63B1">
      <w:rPr>
        <w:rFonts w:ascii="Times New Roman" w:hAnsi="Times New Roman" w:cs="Times New Roman"/>
        <w:sz w:val="20"/>
        <w:szCs w:val="20"/>
      </w:rPr>
      <w:fldChar w:fldCharType="separate"/>
    </w:r>
    <w:r>
      <w:rPr>
        <w:rFonts w:ascii="Times New Roman" w:hAnsi="Times New Roman" w:cs="Times New Roman"/>
        <w:noProof/>
        <w:sz w:val="20"/>
        <w:szCs w:val="20"/>
      </w:rPr>
      <w:t>2</w:t>
    </w:r>
    <w:r w:rsidRPr="006E63B1">
      <w:rPr>
        <w:rFonts w:ascii="Times New Roman" w:hAnsi="Times New Roman" w:cs="Times New Roman"/>
        <w:sz w:val="20"/>
        <w:szCs w:val="20"/>
      </w:rPr>
      <w:fldChar w:fldCharType="end"/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2E6"/>
    <w:rsid w:val="005000F5"/>
    <w:rsid w:val="005826F5"/>
    <w:rsid w:val="00734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9CB283-B491-421B-AD32-AF9BAD06D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2E6"/>
    <w:pPr>
      <w:spacing w:before="120" w:after="0" w:line="276" w:lineRule="auto"/>
    </w:pPr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42E6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342E6"/>
    <w:rPr>
      <w:rFonts w:ascii="Arial" w:hAnsi="Arial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5</Words>
  <Characters>7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HUL</Company>
  <LinksUpToDate>false</LinksUpToDate>
  <CharactersWithSpaces>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cus, T</dc:creator>
  <cp:keywords/>
  <dc:description/>
  <cp:lastModifiedBy>Pincus, T</cp:lastModifiedBy>
  <cp:revision>1</cp:revision>
  <dcterms:created xsi:type="dcterms:W3CDTF">2015-05-18T09:29:00Z</dcterms:created>
  <dcterms:modified xsi:type="dcterms:W3CDTF">2015-05-18T09:30:00Z</dcterms:modified>
</cp:coreProperties>
</file>